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6FED5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snapToGrid w:val="0"/>
        <w:spacing w:line="360" w:lineRule="auto"/>
        <w:jc w:val="center"/>
        <w:rPr>
          <w:rFonts w:hint="default" w:ascii="Times New Roman" w:hAnsi="Times New Roman" w:cs="Times New Roman" w:eastAsiaTheme="minorEastAsia"/>
          <w:b w:val="0"/>
          <w:bCs/>
          <w:sz w:val="24"/>
          <w:szCs w:val="24"/>
          <w:highlight w:val="yellow"/>
          <w:lang w:eastAsia="zh-CN"/>
        </w:rPr>
      </w:pPr>
      <w:r>
        <w:rPr>
          <w:rFonts w:hint="eastAsia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t xml:space="preserve">Supplementary Table 2. </w:t>
      </w:r>
      <w:r>
        <w:rPr>
          <w:rFonts w:hint="default" w:ascii="Times New Roman" w:hAnsi="Times New Roman" w:eastAsia="宋体" w:cs="Times New Roman"/>
          <w:b w:val="0"/>
          <w:bCs/>
          <w:color w:val="auto"/>
          <w:kern w:val="0"/>
          <w:sz w:val="24"/>
          <w:szCs w:val="24"/>
          <w:lang w:val="en-US" w:eastAsia="zh-CN" w:bidi="ar"/>
        </w:rPr>
        <w:t>Fun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ctional Assessment of Cancer Therapy-Breast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>FACT-B）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and descriptive statistics for each question within the scal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7"/>
        <w:gridCol w:w="1700"/>
        <w:gridCol w:w="1755"/>
      </w:tblGrid>
      <w:tr w14:paraId="31BEC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8608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ind w:firstLine="105" w:firstLineChars="5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Items</w:t>
            </w:r>
          </w:p>
        </w:tc>
        <w:tc>
          <w:tcPr>
            <w:tcW w:w="17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C0C2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Mean</w:t>
            </w:r>
          </w:p>
        </w:tc>
        <w:tc>
          <w:tcPr>
            <w:tcW w:w="175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D269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D</w:t>
            </w:r>
          </w:p>
        </w:tc>
      </w:tr>
      <w:tr w14:paraId="76B8A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6BDC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Physiological Status(PS)</w:t>
            </w:r>
          </w:p>
        </w:tc>
        <w:tc>
          <w:tcPr>
            <w:tcW w:w="17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9EA4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7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2938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</w:p>
        </w:tc>
      </w:tr>
      <w:tr w14:paraId="1E529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E4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S_1 I experience fatigue/lack of energ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20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±0.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C8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±0.87</w:t>
            </w:r>
          </w:p>
        </w:tc>
      </w:tr>
      <w:tr w14:paraId="54BE7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C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S_2  I experience nause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4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±0.8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9E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±0.83</w:t>
            </w:r>
          </w:p>
        </w:tc>
      </w:tr>
      <w:tr w14:paraId="3FBD8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0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S_3 Due to my poor physical condition, I am unable to meet my family's nee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8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±0.9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1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±0.92</w:t>
            </w:r>
          </w:p>
        </w:tc>
      </w:tr>
      <w:tr w14:paraId="7AB21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C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S_4 I experience pa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D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±0.8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B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±0.89</w:t>
            </w:r>
          </w:p>
        </w:tc>
      </w:tr>
      <w:tr w14:paraId="23AE6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9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S_5 The side effects of treatment cause me discomfor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16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±0.9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9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±0.90</w:t>
            </w:r>
          </w:p>
        </w:tc>
      </w:tr>
      <w:tr w14:paraId="086A8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2D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S_6 I feel il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D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±0.9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68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±0.95</w:t>
            </w:r>
          </w:p>
        </w:tc>
      </w:tr>
      <w:tr w14:paraId="7CC5F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4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PS_7 I am confined to b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4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±0.7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F7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6±0.76</w:t>
            </w:r>
          </w:p>
        </w:tc>
      </w:tr>
      <w:tr w14:paraId="3FF1F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25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Sociofamilial Status(S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8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6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</w:p>
        </w:tc>
      </w:tr>
      <w:tr w14:paraId="15188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18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S_1 I maintain close relationships with my frien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B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±0.9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7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±0.96</w:t>
            </w:r>
          </w:p>
        </w:tc>
      </w:tr>
      <w:tr w14:paraId="51B70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0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SS_2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 receive emotional support from my family memb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C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±0.7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AD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±0.79</w:t>
            </w:r>
          </w:p>
        </w:tc>
      </w:tr>
      <w:tr w14:paraId="380ED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4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S_3 I am supported by my frien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A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±0.8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6E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±0.85</w:t>
            </w:r>
          </w:p>
        </w:tc>
      </w:tr>
      <w:tr w14:paraId="36539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06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S_4 My family has come to terms with my illnes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6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±0.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9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±0.87</w:t>
            </w:r>
          </w:p>
        </w:tc>
      </w:tr>
      <w:tr w14:paraId="2E6CE4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D9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S_5 I am satisfied with the communication regarding my health condition within my fami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8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±0.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77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±0.91</w:t>
            </w:r>
          </w:p>
        </w:tc>
      </w:tr>
      <w:tr w14:paraId="6EF9C4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0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S_6 I feel emotionally connected to my partner (or the person I consider most significant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98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±0.9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0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±0.95</w:t>
            </w:r>
          </w:p>
        </w:tc>
      </w:tr>
      <w:tr w14:paraId="5CF1B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20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S_7 I am satisfied with my sexual life/intimate relationship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F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±1.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6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±1.08</w:t>
            </w:r>
          </w:p>
        </w:tc>
      </w:tr>
      <w:tr w14:paraId="3FC95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06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Emotional Status(E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8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2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46DC6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22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S_1 I feel sorrowfu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A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±0.8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6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9±0.88</w:t>
            </w:r>
          </w:p>
        </w:tc>
      </w:tr>
      <w:tr w14:paraId="4616A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E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S_2 I take pride in my ability to confront this illnes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0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±1.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E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±1.22</w:t>
            </w:r>
          </w:p>
        </w:tc>
      </w:tr>
      <w:tr w14:paraId="60C5C1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0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S_3 Throughout the disease trajectory, I experience escalating disillusionm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66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±0.6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1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±0.69</w:t>
            </w:r>
          </w:p>
        </w:tc>
      </w:tr>
      <w:tr w14:paraId="2DF0C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7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S_4 I perceive heightened ten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2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±0.7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0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±0.76</w:t>
            </w:r>
          </w:p>
        </w:tc>
      </w:tr>
      <w:tr w14:paraId="65EAE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7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S_5 I harbor concerns about potential mortal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DE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±0.8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B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5±0.85</w:t>
            </w:r>
          </w:p>
        </w:tc>
      </w:tr>
      <w:tr w14:paraId="0B271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0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ES_6 I am apprehensive about disease progress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9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±0.8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8A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±0.86</w:t>
            </w:r>
          </w:p>
        </w:tc>
      </w:tr>
      <w:tr w14:paraId="79209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B7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Functional Status(F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6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F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strike/>
                <w:dstrike w:val="0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7361E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DE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S_1 I am able to work (including household work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F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±0.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8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±0.98</w:t>
            </w:r>
          </w:p>
        </w:tc>
      </w:tr>
      <w:tr w14:paraId="191B9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9D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S_2 My work (including household work) gives me a sense of accomplishm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8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±1.0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3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±1.09</w:t>
            </w:r>
          </w:p>
        </w:tc>
      </w:tr>
      <w:tr w14:paraId="478B4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9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S_3 I am currently enjoying life very muc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3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±1.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E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±1.06</w:t>
            </w:r>
          </w:p>
        </w:tc>
      </w:tr>
      <w:tr w14:paraId="33B4B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3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S_4 I am able to accept my illnes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9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±0.9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A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±0.99</w:t>
            </w:r>
          </w:p>
        </w:tc>
      </w:tr>
      <w:tr w14:paraId="322E5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8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S_5 I sleep wel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3C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±1.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E4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±1.16</w:t>
            </w:r>
          </w:p>
        </w:tc>
      </w:tr>
      <w:tr w14:paraId="56B1A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4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S_6 I still engage in activities I used to do regularl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61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±1.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7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±1.03</w:t>
            </w:r>
          </w:p>
        </w:tc>
      </w:tr>
      <w:tr w14:paraId="68B627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22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FS_7 I am satisfied with my current quality of lif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0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±1.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B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±1.02</w:t>
            </w:r>
          </w:p>
        </w:tc>
      </w:tr>
      <w:tr w14:paraId="67400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81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trike w:val="0"/>
                <w:dstrike w:val="0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dditional Concerns(AC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8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E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9DCE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7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_1 I experience shortness of brea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C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±0.8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8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4±0.81</w:t>
            </w:r>
          </w:p>
        </w:tc>
      </w:tr>
      <w:tr w14:paraId="62AF3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D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_2  I am concerned about my appearance/dress due to my illnes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E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±1.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7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6±1.13</w:t>
            </w:r>
          </w:p>
        </w:tc>
      </w:tr>
      <w:tr w14:paraId="15683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56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_3  I have swelling or weakness in one or both arm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2C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±0.8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4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±0.81</w:t>
            </w:r>
          </w:p>
        </w:tc>
      </w:tr>
      <w:tr w14:paraId="4C032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7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_4 I feel less attractive sexually/in social interactions with peer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3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±0.9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C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±0.93</w:t>
            </w:r>
          </w:p>
        </w:tc>
      </w:tr>
      <w:tr w14:paraId="2F449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E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_5  I am troubled by hair los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3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±1.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0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±1.18</w:t>
            </w:r>
          </w:p>
        </w:tc>
      </w:tr>
      <w:tr w14:paraId="109D4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5C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_6 I worry that other family members might develop the same illness as me someda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1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±1.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9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±1.05</w:t>
            </w:r>
          </w:p>
        </w:tc>
      </w:tr>
      <w:tr w14:paraId="044B3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9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_7 I am concerned about the impact of stress on my condi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E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±0.9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2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±0.94</w:t>
            </w:r>
          </w:p>
        </w:tc>
      </w:tr>
      <w:tr w14:paraId="7C544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2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_8 Changes in my weight distress 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B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±0.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7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trike/>
                <w:dstrike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±0.98</w:t>
            </w:r>
          </w:p>
        </w:tc>
      </w:tr>
      <w:tr w14:paraId="794F2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6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80C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AC_9 I still feel like a woman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9FBAB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±1.13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1AF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trike/>
                <w:dstrike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±1.13</w:t>
            </w:r>
          </w:p>
        </w:tc>
      </w:tr>
      <w:tr w14:paraId="7F8B4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A54D1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after="0" w:line="240" w:lineRule="auto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strike w:val="0"/>
                <w:dstrike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ote</w:t>
            </w:r>
            <w:r>
              <w:rPr>
                <w:rFonts w:hint="default" w:ascii="Times New Roman" w:hAnsi="Times New Roman" w:cs="Times New Roman"/>
                <w:i/>
                <w:strike w:val="0"/>
                <w:dstrike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D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standard deviations.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color w:val="auto"/>
                <w:kern w:val="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aps w:val="0"/>
                <w:strike w:val="0"/>
                <w:dstrike w:val="0"/>
                <w:color w:val="auto"/>
                <w:spacing w:val="0"/>
                <w:sz w:val="21"/>
                <w:szCs w:val="21"/>
                <w:u w:val="none"/>
                <w:shd w:val="clear" w:fill="FFFFFF"/>
                <w:lang w:val="en-US" w:eastAsia="zh-CN"/>
              </w:rPr>
              <w:t>PS: Physiological Status, SS: Sociofamilial Status, ES: Emotional Status, FS: Functional Status, AC: Additional Concerns.</w:t>
            </w:r>
          </w:p>
        </w:tc>
      </w:tr>
    </w:tbl>
    <w:p w14:paraId="2F1D754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 w:val="0"/>
        <w:ind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1" w:restart="continuous"/>
          <w:cols w:space="425" w:num="1"/>
          <w:docGrid w:type="lines" w:linePitch="312" w:charSpace="0"/>
        </w:sectPr>
      </w:pPr>
      <w:bookmarkStart w:id="0" w:name="_GoBack"/>
      <w:bookmarkEnd w:id="0"/>
    </w:p>
    <w:p w14:paraId="7F79F52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EA4557"/>
    <w:rsid w:val="091F7F85"/>
    <w:rsid w:val="15EA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8:00:00Z</dcterms:created>
  <dc:creator>杨程</dc:creator>
  <cp:lastModifiedBy>杨程</cp:lastModifiedBy>
  <dcterms:modified xsi:type="dcterms:W3CDTF">2025-07-22T08:0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8D3ED7C9348471EAD4CD411DC7BA1DF_13</vt:lpwstr>
  </property>
  <property fmtid="{D5CDD505-2E9C-101B-9397-08002B2CF9AE}" pid="4" name="KSOTemplateDocerSaveRecord">
    <vt:lpwstr>eyJoZGlkIjoiN2ViODg0ZmFiZTcwM2IxMDkzYTFjODdkNzQxZWRjZDciLCJ1c2VySWQiOiI1MTMzNTU5MDAifQ==</vt:lpwstr>
  </property>
</Properties>
</file>